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62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9"/>
        <w:gridCol w:w="1423"/>
        <w:gridCol w:w="1260"/>
        <w:gridCol w:w="1440"/>
        <w:gridCol w:w="3240"/>
        <w:gridCol w:w="3600"/>
        <w:gridCol w:w="900"/>
      </w:tblGrid>
      <w:tr>
        <w:trPr>
          <w:trHeight w:val="198" w:hRule="atLeast"/>
        </w:trPr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 annealin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agment (bp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orward Primer (5’ –  3’) 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everse Primer (5’ –  3’)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# cycles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LBP (fabp7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pap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º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TAAGACCCGAGTTCCT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ACCACTTTGCCACCTT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ll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pap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º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CCTTCAGCCTGCCTG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CGGATGCACTCATCG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ll3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pap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8º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ACGGTGCTGGGGATG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TAGGGGGAGGTAGAGA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Emx2 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Conti&lt;/Author&gt;&lt;Year&gt;2005&lt;/Year&gt;&lt;RecNum&gt;14606&lt;/RecNum&gt;&lt;record&gt;&lt;rec-number&gt;14606&lt;/rec-number&gt;&lt;ref-type name="Journal Article"&gt;17&lt;/ref-type&gt;&lt;contributors&gt;&lt;authors&gt;&lt;author&gt;Conti, Luciano&lt;/author&gt;&lt;author&gt;Pollard, Steven M.&lt;/author&gt;&lt;author&gt;Gorba, Thorsten&lt;/author&gt;&lt;author&gt;Reitano, Erika&lt;/author&gt;&lt;author&gt;Toselli, Mauro&lt;/author&gt;&lt;author&gt;Biella, Gerardo&lt;/author&gt;&lt;author&gt;Sun, Yirui&lt;/author&gt;&lt;author&gt;Sanzone, Sveva&lt;/author&gt;&lt;author&gt;Ying, Qi-Long&lt;/author&gt;&lt;author&gt;Cattaneo, Elena &lt;/author&gt;&lt;author&gt;Smith, Austin&lt;/author&gt;&lt;/authors&gt;&lt;/contributors&gt;&lt;titles&gt;&lt;title&gt;Niche-Independent Symmetrical Self-Renewal of a Mammalian Tissue Stem Cell&lt;/title&gt;&lt;secondary-title&gt;PLoS Biology&lt;/secondary-title&gt;&lt;/titles&gt;&lt;periodical&gt;&lt;full-title&gt;PLoS Biology&lt;/full-title&gt;&lt;/periodical&gt;&lt;pages&gt;1594-1606&lt;/pages&gt;&lt;volume&gt;3&lt;/volume&gt;&lt;number&gt;9&lt;/number&gt;&lt;section&gt;e283&lt;/section&gt;&lt;dates&gt;&lt;year&gt;2005&lt;/year&gt;&lt;/dates&gt;&lt;urls&gt;&lt;pdf-urls&gt;&lt;url&gt;internal-pdf://Conti Smith PLOS bio2005-0492330242/Conti Smith PLOS bio2005.pdf&lt;/url&gt;&lt;/pdf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1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º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TATGTGATCCCCGCAC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GGGGTAAGGAAAGGAA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GF5 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pap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º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CTGCCTCCTCACCAGT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TCTCGGCCTGTCTTTT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xG1 (BF1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pap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º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ACGCTCAATGGCATCT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AGTCAACACGGAGCT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APDH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pap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º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CAACGGCACAGTCAAG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TGCAGGGATGATGTT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FAP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Ahn&lt;/Author&gt;&lt;Year&gt;2004&lt;/Year&gt;&lt;RecNum&gt;7063&lt;/RecNum&gt;&lt;record&gt;&lt;rec-number&gt;7063&lt;/rec-number&gt;&lt;ref-type name="Journal Article"&gt;17&lt;/ref-type&gt;&lt;contributors&gt;&lt;authors&gt;&lt;author&gt;Ahn, J.&lt;/author&gt;&lt;author&gt;Lee, K.&lt;/author&gt;&lt;author&gt;Shin, D.&lt;/author&gt;&lt;author&gt;Shim, J.&lt;/author&gt;&lt;author&gt;Kim, C.&lt;/author&gt;&lt;author&gt;Kim, H.&lt;/author&gt;&lt;author&gt;Lee, S.&lt;/author&gt;&lt;author&gt;Lee, Y.&lt;/author&gt;&lt;/authors&gt;&lt;/contributors&gt;&lt;titles&gt;&lt;title&gt;Temporal expression changes during differentiation of neural stem cells derived from mouse embryonic stem cell&lt;/title&gt;&lt;secondary-title&gt;J. Cell. Biochem.&lt;/secondary-title&gt;&lt;/titles&gt;&lt;periodical&gt;&lt;full-title&gt;J. Cell. Biochem.&lt;/full-title&gt;&lt;/periodical&gt;&lt;pages&gt;563-578&lt;/pages&gt;&lt;volume&gt;93&lt;/volume&gt;&lt;number&gt;3&lt;/number&gt;&lt;dates&gt;&lt;year&gt;2004&lt;/year&gt;&lt;pub-dates&gt;&lt;date&gt;Oct 15&lt;/date&gt;&lt;/pub-dates&gt;&lt;/dates&gt;&lt;label&gt;p03904&lt;/label&gt;&lt;urls&gt;&lt;pdf-urls&gt;&lt;url&gt;file://localhost/Volumes/VELASQUEZ/PDF-AULAS/Papers/Lee/2004/Temporal%20expression%20changes%20during%20differentiationAhn2004J.%20Cell.%20Biochem.pdf&lt;/url&gt;&lt;/pdf-urls&gt;&lt;/urls&gt;&lt;custom3&gt;papers://48A56642-1F5D-427B-9AC6-1256FD098515/Paper/p3904&lt;/custom3&gt;&lt;electronic-resource-num&gt;10.1002/(ISSN)1097-4644&lt;/electronic-resource-num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º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ACTGGCTGATGTCTAC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TCATGTGCCTCCTGTC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LAST(slc1a3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instrText xml:space="preserve"> ADDIN EN.CITE &lt;EndNote&gt;&lt;Cite&gt;&lt;Author&gt;Conti&lt;/Author&gt;&lt;Year&gt;2005&lt;/Year&gt;&lt;RecNum&gt;14606&lt;/RecNum&gt;&lt;record&gt;&lt;rec-number&gt;14606&lt;/rec-number&gt;&lt;ref-type name="Journal Article"&gt;17&lt;/ref-type&gt;&lt;contributors&gt;&lt;authors&gt;&lt;author&gt;Conti, Luciano&lt;/author&gt;&lt;author&gt;Pollard, Steven M.&lt;/author&gt;&lt;author&gt;Gorba, Thorsten&lt;/author&gt;&lt;author&gt;Reitano, Erika&lt;/author&gt;&lt;author&gt;Toselli, Mauro&lt;/author&gt;&lt;author&gt;Biella, Gerardo&lt;/author&gt;&lt;author&gt;Sun, Yirui&lt;/author&gt;&lt;author&gt;Sanzone, Sveva&lt;/author&gt;&lt;author&gt;Ying, Qi-Long&lt;/author&gt;&lt;author&gt;Cattaneo, Elena &lt;/author&gt;&lt;author&gt;Smith, Austin&lt;/author&gt;&lt;/authors&gt;&lt;/contributors&gt;&lt;titles&gt;&lt;title&gt;Niche-Independent Symmetrical Self-Renewal of a Mammalian Tissue Stem Cell&lt;/title&gt;&lt;secondary-title&gt;PLoS Biology&lt;/secondary-title&gt;&lt;/titles&gt;&lt;periodical&gt;&lt;full-title&gt;PLoS Biology&lt;/full-title&gt;&lt;/periodical&gt;&lt;pages&gt;1594-1606&lt;/pages&gt;&lt;volume&gt;3&lt;/volume&gt;&lt;number&gt;9&lt;/number&gt;&lt;section&gt;e283&lt;/section&gt;&lt;dates&gt;&lt;year&gt;2005&lt;/year&gt;&lt;/dates&gt;&lt;urls&gt;&lt;pdf-urls&gt;&lt;url&gt;internal-pdf://Conti Smith PLOS bio2005-0492330242/Conti Smith PLOS bio2005.pdf&lt;/url&gt;&lt;/pdf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[1]</w:t>
            </w:r>
            <w:r/>
            <w:r>
              <w:rPr>
                <w:sz w:val="16"/>
                <w:szCs w:val="16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º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AAGCAACGGAGAAGA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CCCGGTAGCTCATTT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s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pap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º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ACGGCCTCTGAGCAC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TGGCGTTGATCTGGGTC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s3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pap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º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CGGAAACGAAAGCTG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GGTTGGCGCTGTCCGT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s5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pap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º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TACCGTGGCGGTGGAGA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TGGAAGTGGTAAAGCAG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Hes6 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pap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º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CTCGTGTTCACCTCT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AGCAGCTTCAGTGA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oxb4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Chiba&lt;/Author&gt;&lt;Year&gt;2005&lt;/Year&gt;&lt;RecNum&gt;9166&lt;/RecNum&gt;&lt;record&gt;&lt;rec-number&gt;9166&lt;/rec-number&gt;&lt;ref-type name="Journal Article"&gt;17&lt;/ref-type&gt;&lt;contributors&gt;&lt;authors&gt;&lt;author&gt;Chiba, S.&lt;/author&gt;&lt;author&gt;Kurokawa, M.&lt;/author&gt;&lt;author&gt;Yoshikawa, H.&lt;/author&gt;&lt;author&gt;Ikeda, R.&lt;/author&gt;&lt;author&gt;Takeno, M.&lt;/author&gt;&lt;author&gt;Tadokoro, M.&lt;/author&gt;&lt;author&gt;Sekino, H.&lt;/author&gt;&lt;author&gt;Hashimoto, T.&lt;/author&gt;&lt;author&gt;Suzuki, N.&lt;/author&gt;&lt;/authors&gt;&lt;/contributors&gt;&lt;auth-address&gt;Department of Immunology, St. Marianna University School of Medicine, 2-16-1 Sugao, 216-8511 Miyamae-ku, Kawasaki, Japan.&lt;/auth-address&gt;&lt;titles&gt;&lt;title&gt;Noggin and basic FGF were implicated in forebrain fate and caudal fate, respectively, of the neural tube-like structures emerging in mouse ES cell culture&lt;/title&gt;&lt;secondary-title&gt;Experimental brain research&lt;/secondary-title&gt;&lt;alt-title&gt;Experimentelle Hirnforschung Expérimentation cérébrale&lt;/alt-title&gt;&lt;/titles&gt;&lt;periodical&gt;&lt;full-title&gt;Experimental brain research&lt;/full-title&gt;&lt;abbr-1&gt;Experimentelle Hirnforschung Expérimentation cérébrale&lt;/abbr-1&gt;&lt;/periodical&gt;&lt;alt-periodical&gt;&lt;full-title&gt;Experimental brain research&lt;/full-title&gt;&lt;abbr-1&gt;Experimentelle Hirnforschung Expérimentation cérébrale&lt;/abbr-1&gt;&lt;/alt-periodical&gt;&lt;pages&gt;86-99&lt;/pages&gt;&lt;volume&gt;163&lt;/volume&gt;&lt;number&gt;1&lt;/number&gt;&lt;keywords&gt;&lt;keyword&gt;Organ Culture Techniques&lt;/keyword&gt;&lt;keyword&gt;Bone Morphogenetic Proteins&lt;/keyword&gt;&lt;keyword&gt;Carrier Proteins&lt;/keyword&gt;&lt;keyword&gt;Mesencephalon&lt;/keyword&gt;&lt;keyword&gt;Fibroblast Growth Factor 2&lt;/keyword&gt;&lt;keyword&gt;Mice&lt;/keyword&gt;&lt;keyword&gt;Animals&lt;/keyword&gt;&lt;keyword&gt;Rhombencephalon&lt;/keyword&gt;&lt;keyword&gt;Cell Lineage&lt;/keyword&gt;&lt;keyword&gt;Transcription Factors&lt;/keyword&gt;&lt;keyword&gt;Cells: Cultured&lt;/keyword&gt;&lt;keyword&gt;Neural Crest&lt;/keyword&gt;&lt;keyword&gt;Antineoplastic Agents&lt;/keyword&gt;&lt;keyword&gt;Stem Cells&lt;/keyword&gt;&lt;keyword&gt;Prosencephalon&lt;/keyword&gt;&lt;keyword&gt;RNA: Messenger&lt;/keyword&gt;&lt;keyword&gt;Tretinoin&lt;/keyword&gt;&lt;keyword&gt;Gene Expression Regulation: Developmental&lt;/keyword&gt;&lt;/keywords&gt;&lt;dates&gt;&lt;year&gt;2005&lt;/year&gt;&lt;pub-dates&gt;&lt;date&gt;May 1&lt;/date&gt;&lt;/pub-dates&gt;&lt;/dates&gt;&lt;accession-num&gt;15703886&lt;/accession-num&gt;&lt;label&gt;p06555&lt;/label&gt;&lt;urls&gt;&lt;related-urls&gt;&lt;url&gt;http://www.ncbi.nlm.nih.gov/entrez/query.fcgi?db=pubmed&amp;amp;cmd=Retrieve&amp;amp;dopt=AbstractPlus&amp;amp;list_uids=15703886&lt;/url&gt;&lt;/related-urls&gt;&lt;pdf-urls&gt;&lt;url&gt;file://localhost/Volumes/VELASQUEZ/PDF-AULAS/Papers/Suzuki/2005/Noggin%20and%20basic%20FGF%20wereChiba2005Experimental%20brain%20research%20Experimentelle%20Hirnforschung%20Exp%C3%A9rimentation%20c%C3%A9r%C3%A9brale.pdf&lt;/url&gt;&lt;/pdf-urls&gt;&lt;/urls&gt;&lt;custom3&gt;papers://48A56642-1F5D-427B-9AC6-1256FD098515/Paper/p6555&lt;/custom3&gt;&lt;electronic-resource-num&gt;10.1007/s00221-004-2148-y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º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GGATGCGCAAAGTT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TTGGGCAACTTGTGGT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Hoxb9 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Chiba&lt;/Author&gt;&lt;Year&gt;2005&lt;/Year&gt;&lt;RecNum&gt;9166&lt;/RecNum&gt;&lt;record&gt;&lt;rec-number&gt;9166&lt;/rec-number&gt;&lt;ref-type name="Journal Article"&gt;17&lt;/ref-type&gt;&lt;contributors&gt;&lt;authors&gt;&lt;author&gt;Chiba, S.&lt;/author&gt;&lt;author&gt;Kurokawa, M.&lt;/author&gt;&lt;author&gt;Yoshikawa, H.&lt;/author&gt;&lt;author&gt;Ikeda, R.&lt;/author&gt;&lt;author&gt;Takeno, M.&lt;/author&gt;&lt;author&gt;Tadokoro, M.&lt;/author&gt;&lt;author&gt;Sekino, H.&lt;/author&gt;&lt;author&gt;Hashimoto, T.&lt;/author&gt;&lt;author&gt;Suzuki, N.&lt;/author&gt;&lt;/authors&gt;&lt;/contributors&gt;&lt;auth-address&gt;Department of Immunology, St. Marianna University School of Medicine, 2-16-1 Sugao, 216-8511 Miyamae-ku, Kawasaki, Japan.&lt;/auth-address&gt;&lt;titles&gt;&lt;title&gt;Noggin and basic FGF were implicated in forebrain fate and caudal fate, respectively, of the neural tube-like structures emerging in mouse ES cell culture&lt;/title&gt;&lt;secondary-title&gt;Experimental brain research&lt;/secondary-title&gt;&lt;alt-title&gt;Experimentelle Hirnforschung Expérimentation cérébrale&lt;/alt-title&gt;&lt;/titles&gt;&lt;periodical&gt;&lt;full-title&gt;Experimental brain research&lt;/full-title&gt;&lt;abbr-1&gt;Experimentelle Hirnforschung Expérimentation cérébrale&lt;/abbr-1&gt;&lt;/periodical&gt;&lt;alt-periodical&gt;&lt;full-title&gt;Experimental brain research&lt;/full-title&gt;&lt;abbr-1&gt;Experimentelle Hirnforschung Expérimentation cérébrale&lt;/abbr-1&gt;&lt;/alt-periodical&gt;&lt;pages&gt;86-99&lt;/pages&gt;&lt;volume&gt;163&lt;/volume&gt;&lt;number&gt;1&lt;/number&gt;&lt;keywords&gt;&lt;keyword&gt;Organ Culture Techniques&lt;/keyword&gt;&lt;keyword&gt;Bone Morphogenetic Proteins&lt;/keyword&gt;&lt;keyword&gt;Carrier Proteins&lt;/keyword&gt;&lt;keyword&gt;Mesencephalon&lt;/keyword&gt;&lt;keyword&gt;Fibroblast Growth Factor 2&lt;/keyword&gt;&lt;keyword&gt;Mice&lt;/keyword&gt;&lt;keyword&gt;Animals&lt;/keyword&gt;&lt;keyword&gt;Rhombencephalon&lt;/keyword&gt;&lt;keyword&gt;Cell Lineage&lt;/keyword&gt;&lt;keyword&gt;Transcription Factors&lt;/keyword&gt;&lt;keyword&gt;Cells: Cultured&lt;/keyword&gt;&lt;keyword&gt;Neural Crest&lt;/keyword&gt;&lt;keyword&gt;Antineoplastic Agents&lt;/keyword&gt;&lt;keyword&gt;Stem Cells&lt;/keyword&gt;&lt;keyword&gt;Prosencephalon&lt;/keyword&gt;&lt;keyword&gt;RNA: Messenger&lt;/keyword&gt;&lt;keyword&gt;Tretinoin&lt;/keyword&gt;&lt;keyword&gt;Gene Expression Regulation: Developmental&lt;/keyword&gt;&lt;/keywords&gt;&lt;dates&gt;&lt;year&gt;2005&lt;/year&gt;&lt;pub-dates&gt;&lt;date&gt;May 1&lt;/date&gt;&lt;/pub-dates&gt;&lt;/dates&gt;&lt;accession-num&gt;15703886&lt;/accession-num&gt;&lt;label&gt;p06555&lt;/label&gt;&lt;urls&gt;&lt;related-urls&gt;&lt;url&gt;http://www.ncbi.nlm.nih.gov/entrez/query.fcgi?db=pubmed&amp;amp;cmd=Retrieve&amp;amp;dopt=AbstractPlus&amp;amp;list_uids=15703886&lt;/url&gt;&lt;/related-urls&gt;&lt;pdf-urls&gt;&lt;url&gt;file://localhost/Volumes/VELASQUEZ/PDF-AULAS/Papers/Suzuki/2005/Noggin%20and%20basic%20FGF%20wereChiba2005Experimental%20brain%20research%20Experimentelle%20Hirnforschung%20Exp%C3%A9rimentation%20c%C3%A9r%C3%A9brale.pdf&lt;/url&gt;&lt;/pdf-urls&gt;&lt;/urls&gt;&lt;custom3&gt;papers://48A56642-1F5D-427B-9AC6-1256FD098515/Paper/p6555&lt;/custom3&gt;&lt;electronic-resource-num&gt;10.1007/s00221-004-2148-y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3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º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GCGAGGACAAAGAGA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GGAGTCTGGCCACTT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agged 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pap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º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GCCAGTGAAGACCAAG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GCAGAGGAACCAGGAA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agged 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pap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º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TCAAGGTGGAAACAG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CCACCATACGCAGATA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sh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pap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º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TGAGCAAGGTGGAGAC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GTAGTTGGGGGAGAT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th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Mizuseki&lt;/Author&gt;&lt;Year&gt;2003&lt;/Year&gt;&lt;RecNum&gt;628&lt;/RecNum&gt;&lt;record&gt;&lt;rec-number&gt;628&lt;/rec-number&gt;&lt;ref-type name="Journal Article"&gt;17&lt;/ref-type&gt;&lt;contributors&gt;&lt;authors&gt;&lt;author&gt;Mizuseki, K.&lt;/author&gt;&lt;author&gt;Sakamoto, T.&lt;/author&gt;&lt;author&gt;Watanabe, K.&lt;/author&gt;&lt;author&gt;Muguruma, K.&lt;/author&gt;&lt;author&gt;Ikeya, M.&lt;/author&gt;&lt;author&gt;Nishiyama, A.&lt;/author&gt;&lt;author&gt;Arakawa, A.&lt;/author&gt;&lt;author&gt;Suemori, H.&lt;/author&gt;&lt;author&gt;Nakatsuji, N.&lt;/author&gt;&lt;author&gt;Kawasaki, H.&lt;/author&gt;&lt;author&gt;Murakami, F.&lt;/author&gt;&lt;author&gt;Sasai, Y.&lt;/author&gt;&lt;/authors&gt;&lt;/contributors&gt;&lt;auth-address&gt;Organogenesis and Neurogenesis Group, Center for Developmental Biology, RIKEN, Kobe 650-0047 Japan.&lt;/auth-address&gt;&lt;titles&gt;&lt;title&gt;Generation of neural crest-derived peripheral neurons and floor plate cells from mouse and primate embryonic stem cells&lt;/title&gt;&lt;secondary-title&gt;PNAS&lt;/secondary-title&gt;&lt;/titles&gt;&lt;periodical&gt;&lt;full-title&gt;PNAS&lt;/full-title&gt;&lt;/periodical&gt;&lt;pages&gt;5828-33&lt;/pages&gt;&lt;volume&gt;100&lt;/volume&gt;&lt;number&gt;10&lt;/number&gt;&lt;keywords&gt;&lt;keyword&gt;Stem Cells&lt;/keyword&gt;&lt;keyword&gt;Cell Differentiation&lt;/keyword&gt;&lt;keyword&gt;Bone Morphogenetic Proteins&lt;/keyword&gt;&lt;keyword&gt;Animals&lt;/keyword&gt;&lt;keyword&gt;Mice&lt;/keyword&gt;&lt;keyword&gt;Reverse Transcriptase Polymerase Chain Reaction&lt;/keyword&gt;&lt;keyword&gt;Macaca fascicularis&lt;/keyword&gt;&lt;keyword&gt;Neurons&lt;/keyword&gt;&lt;keyword&gt;Models: Biological&lt;/keyword&gt;&lt;keyword&gt;Neural Crest&lt;/keyword&gt;&lt;keyword&gt;Peripheral Nervous System&lt;/keyword&gt;&lt;keyword&gt;Humans&lt;/keyword&gt;&lt;/keywords&gt;&lt;dates&gt;&lt;year&gt;2003&lt;/year&gt;&lt;pub-dates&gt;&lt;date&gt;May 13&lt;/date&gt;&lt;/pub-dates&gt;&lt;/dates&gt;&lt;accession-num&gt;12724518&lt;/accession-num&gt;&lt;label&gt;p11723&lt;/label&gt;&lt;urls&gt;&lt;related-urls&gt;&lt;url&gt;http://www.ncbi.nlm.nih.gov/entrez/query.fcgi?db=pubmed&amp;amp;cmd=Retrieve&amp;amp;dopt=AbstractPlus&amp;amp;list_uids=12724518&lt;/url&gt;&lt;/related-urls&gt;&lt;pdf-urls&gt;&lt;url&gt;file://localhost/Volumes/VELASQUEZ/PDF-AULAS/Papers/Sasai/2003/Generation%20of%20neural%20crest-derived%20peripheralMizuseki2003Proc%20Natl%20Acad%20Sci%20USA.pdf&lt;/url&gt;&lt;/pdf-urls&gt;&lt;/urls&gt;&lt;custom3&gt;papers://48A56642-1F5D-427B-9AC6-1256FD098515/Paper/p11723&lt;/custom3&gt;&lt;electronic-resource-num&gt;10.1073/pnas.1037282100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4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º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CCTCTGGGGGTTACTC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CTCTCCGTCACTTCTGTG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anog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Ying&lt;/Author&gt;&lt;Year&gt;2003&lt;/Year&gt;&lt;RecNum&gt;13737&lt;/RecNum&gt;&lt;record&gt;&lt;rec-number&gt;13737&lt;/rec-number&gt;&lt;ref-type name="Journal Article"&gt;17&lt;/ref-type&gt;&lt;contributors&gt;&lt;authors&gt;&lt;author&gt;Ying, Q. L.&lt;/author&gt;&lt;author&gt;Nichols, J.&lt;/author&gt;&lt;author&gt;Chambers, I.&lt;/author&gt;&lt;author&gt;Smith, A.&lt;/author&gt;&lt;/authors&gt;&lt;/contributors&gt;&lt;auth-address&gt;Institute for Stem Cell Research, University of Edinburgh, King&amp;apos;s Buildings, West Mains Road, EH9 3JQ, Edinburgh, Scotland. qilong.ying@ed.ac.uk&lt;/auth-address&gt;&lt;titles&gt;&lt;title&gt;BMP induction of Id proteins suppresses differentiation and sustains embryonic stem cell self-renewal in collaboration with STAT3&lt;/title&gt;&lt;secondary-title&gt;Cell&lt;/secondary-title&gt;&lt;/titles&gt;&lt;periodical&gt;&lt;full-title&gt;Cell&lt;/full-title&gt;&lt;/periodical&gt;&lt;pages&gt;281-92&lt;/pages&gt;&lt;volume&gt;115&lt;/volume&gt;&lt;number&gt;3&lt;/number&gt;&lt;keywords&gt;&lt;keyword&gt;Animals&lt;/keyword&gt;&lt;keyword&gt;Cell Division&lt;/keyword&gt;&lt;keyword&gt;Signal Transduction&lt;/keyword&gt;&lt;keyword&gt;Trans-Activators&lt;/keyword&gt;&lt;keyword&gt;Interleukin-6&lt;/keyword&gt;&lt;keyword&gt;Bone Morphogenetic Proteins&lt;/keyword&gt;&lt;keyword&gt;DNA-Binding Proteins&lt;/keyword&gt;&lt;keyword&gt;Stem Cells&lt;/keyword&gt;&lt;keyword&gt;Cell Lineage&lt;/keyword&gt;&lt;keyword&gt;Culture Media: Serum-Free&lt;/keyword&gt;&lt;keyword&gt;STAT3 Transcription Factor&lt;/keyword&gt;&lt;keyword&gt;Homeodomain Proteins&lt;/keyword&gt;&lt;keyword&gt;Inhibitor of Differentiation Protein 1&lt;/keyword&gt;&lt;keyword&gt;Transcription Factors&lt;/keyword&gt;&lt;keyword&gt;Cells: Cultured&lt;/keyword&gt;&lt;keyword&gt;Repressor Proteins&lt;/keyword&gt;&lt;keyword&gt;Leukemia Inhibitory Factor&lt;/keyword&gt;&lt;keyword&gt;Cell Differentiation&lt;/keyword&gt;&lt;keyword&gt;Mice&lt;/keyword&gt;&lt;/keywords&gt;&lt;dates&gt;&lt;year&gt;2003&lt;/year&gt;&lt;pub-dates&gt;&lt;date&gt;Oct 31&lt;/date&gt;&lt;/pub-dates&gt;&lt;/dates&gt;&lt;accession-num&gt;14636556&lt;/accession-num&gt;&lt;label&gt;p06449&lt;/label&gt;&lt;urls&gt;&lt;related-urls&gt;&lt;url&gt;http://www.ncbi.nlm.nih.gov/entrez/query.fcgi?db=pubmed&amp;amp;cmd=Retrieve&amp;amp;dopt=AbstractPlus&amp;amp;list_uids=14636556&lt;/url&gt;&lt;/related-urls&gt;&lt;pdf-urls&gt;&lt;url&gt;file://localhost/Volumes/VELASQUEZ/PDF-AULAS/Papers/Smith/2003/BMP%20induction%20of%20Id%20proteinsYing2003Cell.pdf&lt;/url&gt;&lt;/pdf-urls&gt;&lt;/urls&gt;&lt;custom3&gt;papers://48A56642-1F5D-427B-9AC6-1256FD098515/Paper/p6449&lt;/custom3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º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AAGTGCAAGCGGTGGCAGAA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GGTGGAGTCACAGAGTAGTT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stin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Abe&lt;/Author&gt;&lt;Year&gt;2003&lt;/Year&gt;&lt;RecNum&gt;11176&lt;/RecNum&gt;&lt;record&gt;&lt;rec-number&gt;11176&lt;/rec-number&gt;&lt;ref-type name="Journal Article"&gt;17&lt;/ref-type&gt;&lt;contributors&gt;&lt;authors&gt;&lt;author&gt;Abe, Y.&lt;/author&gt;&lt;author&gt;Kouyama, K.&lt;/author&gt;&lt;author&gt;Tomita, T.&lt;/author&gt;&lt;author&gt;Tomita, Y.&lt;/author&gt;&lt;author&gt;Ban, N.&lt;/author&gt;&lt;author&gt;Nawa, M.&lt;/author&gt;&lt;author&gt;Matsuoka, M.&lt;/author&gt;&lt;author&gt;Niikura, T.&lt;/author&gt;&lt;author&gt;Aiso, S.&lt;/author&gt;&lt;author&gt;Kita, Y.&lt;/author&gt;&lt;author&gt;Iwatsubo, T.&lt;/author&gt;&lt;author&gt;Nishimoto, I.&lt;/author&gt;&lt;/authors&gt;&lt;/contributors&gt;&lt;auth-address&gt;Department of Pharmacology, KEIO University School of Medicine, Tokyo 160-8582, Japan.&lt;/auth-address&gt;&lt;titles&gt;&lt;title&gt;Analysis of neurons created from wild-type and Alzheimer&amp;apos;s mutation knock-in embryonic stem cells by a highly efficient differentiation protocol&lt;/title&gt;&lt;secondary-title&gt;J Neurosci&lt;/secondary-title&gt;&lt;/titles&gt;&lt;periodical&gt;&lt;full-title&gt;J Neurosci&lt;/full-title&gt;&lt;/periodical&gt;&lt;pages&gt;8513-25&lt;/pages&gt;&lt;volume&gt;23&lt;/volume&gt;&lt;number&gt;24&lt;/number&gt;&lt;keywords&gt;&lt;keyword&gt;Animals&lt;/keyword&gt;&lt;keyword&gt;Cells: Cultured&lt;/keyword&gt;&lt;keyword&gt;Phenotype&lt;/keyword&gt;&lt;keyword&gt;Protein Isoforms&lt;/keyword&gt;&lt;keyword&gt;Gene Transfer Techniques&lt;/keyword&gt;&lt;keyword&gt;Mice: Inbred C57BL&lt;/keyword&gt;&lt;keyword&gt;tau Proteins&lt;/keyword&gt;&lt;keyword&gt;Mice&lt;/keyword&gt;&lt;keyword&gt;Mutation&lt;/keyword&gt;&lt;keyword&gt;Phosphorylation&lt;/keyword&gt;&lt;keyword&gt;Cell Death&lt;/keyword&gt;&lt;keyword&gt;Stem Cells&lt;/keyword&gt;&lt;keyword&gt;Amyloid beta-Protein Precursor&lt;/keyword&gt;&lt;keyword&gt;Cell Differentiation&lt;/keyword&gt;&lt;keyword&gt;Amyloid beta-Protein&lt;/keyword&gt;&lt;keyword&gt;Neurons&lt;/keyword&gt;&lt;keyword&gt;Peptide Fragments&lt;/keyword&gt;&lt;keyword&gt;Neurotransmitter Agents&lt;/keyword&gt;&lt;keyword&gt;Alzheimer Disease&lt;/keyword&gt;&lt;/keywords&gt;&lt;dates&gt;&lt;year&gt;2003&lt;/year&gt;&lt;pub-dates&gt;&lt;date&gt;Sep 17&lt;/date&gt;&lt;/pub-dates&gt;&lt;/dates&gt;&lt;accession-num&gt;13679420&lt;/accession-num&gt;&lt;label&gt;p06595&lt;/label&gt;&lt;urls&gt;&lt;related-urls&gt;&lt;url&gt;http://www.ncbi.nlm.nih.gov/entrez/query.fcgi?db=pubmed&amp;amp;cmd=Retrieve&amp;amp;dopt=AbstractPlus&amp;amp;list_uids=13679420&lt;/url&gt;&lt;/related-urls&gt;&lt;pdf-urls&gt;&lt;url&gt;file://localhost/Volumes/VELASQUEZ/PDF-AULAS/Papers/Nishimoto/2003/Analysis%20of%20neurons%20created%20fromAbe2003J%20Neurosci.pdf&lt;/url&gt;&lt;/pdf-urls&gt;&lt;/urls&gt;&lt;custom3&gt;papers://48A56642-1F5D-427B-9AC6-1256FD098515/Paper/p6595&lt;/custom3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6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º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GAACAGAGATTGGAAGGCCGC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TCCTGTGTCTTCAGAAAGGCTGTCA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gn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pap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60º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CCTGCCCCTTTGGAGA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TGCGGTTGCGCTCG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Ngn2 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pap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º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GCATCTGCTCTATTC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AAGCAATCCTCCCTCC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tch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pap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º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TGAACAATGTGGATGC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TTGGCAGTCTCATAGC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tch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pap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º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GAGGCGACTCTTCTGC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GGAGTCACGTTATAC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tch3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pap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º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CTACCTTGGCTCTGC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GCCTGTCCAAGTGATC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ct4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pap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º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AGGGCCAGGCAGGAGCACGA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TAGGGAGGGCTTCGGGCACT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lig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pap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º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AGGAGGGACTGTGTCC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GCTGGAGGAAGATGAC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tx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Smukler&lt;/Author&gt;&lt;Year&gt;2006&lt;/Year&gt;&lt;RecNum&gt;11250&lt;/RecNum&gt;&lt;record&gt;&lt;rec-number&gt;11250&lt;/rec-number&gt;&lt;ref-type name="Journal Article"&gt;17&lt;/ref-type&gt;&lt;contributors&gt;&lt;authors&gt;&lt;author&gt;Smukler, S. R.&lt;/author&gt;&lt;author&gt;Runciman, S. B.&lt;/author&gt;&lt;author&gt;Xu, S.&lt;/author&gt;&lt;author&gt;van der Kooy, D.&lt;/author&gt;&lt;/authors&gt;&lt;/contributors&gt;&lt;auth-address&gt;Department of Medical Genetics and Microbiology, University of Toronto, Toronto, Ontario, M5S 1A8, Canada.&lt;/auth-address&gt;&lt;titles&gt;&lt;title&gt;Embryonic stem cells assume a primitive neural stem cell fate in the absence of extrinsic influences&lt;/title&gt;&lt;secondary-title&gt;J Cell Biol&lt;/secondary-title&gt;&lt;/titles&gt;&lt;periodical&gt;&lt;full-title&gt;J Cell Biol&lt;/full-title&gt;&lt;/periodical&gt;&lt;pages&gt;79-90&lt;/pages&gt;&lt;volume&gt;172&lt;/volume&gt;&lt;number&gt;1&lt;/number&gt;&lt;keywords&gt;&lt;keyword&gt;Embryo Research&lt;/keyword&gt;&lt;keyword&gt;Mice&lt;/keyword&gt;&lt;keyword&gt;Gene Deletion&lt;/keyword&gt;&lt;keyword&gt;Cells: Cultured&lt;/keyword&gt;&lt;keyword&gt;Animals&lt;/keyword&gt;&lt;keyword&gt;Nervous System&lt;/keyword&gt;&lt;keyword&gt;Apoptosis&lt;/keyword&gt;&lt;keyword&gt;Cell Lineage&lt;/keyword&gt;&lt;keyword&gt;Neurons&lt;/keyword&gt;&lt;keyword&gt;Cell Proliferation&lt;/keyword&gt;&lt;keyword&gt;Cell Differentiation&lt;/keyword&gt;&lt;keyword&gt;Cell Line&lt;/keyword&gt;&lt;keyword&gt;Models: Biological&lt;/keyword&gt;&lt;keyword&gt;Receptors: Transforming Growth Factor beta&lt;/keyword&gt;&lt;/keywords&gt;&lt;dates&gt;&lt;year&gt;2006&lt;/year&gt;&lt;pub-dates&gt;&lt;date&gt;Jan 2&lt;/date&gt;&lt;/pub-dates&gt;&lt;/dates&gt;&lt;accession-num&gt;16390999&lt;/accession-num&gt;&lt;label&gt;p24083&lt;/label&gt;&lt;urls&gt;&lt;related-urls&gt;&lt;url&gt;http://www.ncbi.nlm.nih.gov/entrez/query.fcgi?db=pubmed&amp;amp;cmd=Retrieve&amp;amp;dopt=AbstractPlus&amp;amp;list_uids=16390999&lt;/url&gt;&lt;/related-urls&gt;&lt;pdf-urls&gt;&lt;url&gt;file://localhost/Volumes/VELASQUEZ/PDF-AULAS/Papers/van%20der%20Kooy/2006/Embryonic%20stem%20cells%20assume%20aSmukler2006J%20Cell%20Biol.pdf&lt;/url&gt;&lt;/pdf-urls&gt;&lt;/urls&gt;&lt;custom3&gt;papers://48A56642-1F5D-427B-9AC6-1256FD098515/Paper/p24083&lt;/custom3&gt;&lt;electronic-resource-num&gt;10.1083/jcb.200508085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7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º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AGTGGCCAGTTCAGTC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GGTGGAAAGAGAAGCT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x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pap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º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GGGAGAGAACACCAAC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TTGGCCCTTCGATTA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Sox1 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pap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60º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GAGACTGCGCGCGCT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GGTGCGCCGGGTGTGCGTG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Sox2 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Ying&lt;/Author&gt;&lt;Year&gt;2003&lt;/Year&gt;&lt;RecNum&gt;13737&lt;/RecNum&gt;&lt;record&gt;&lt;rec-number&gt;13737&lt;/rec-number&gt;&lt;ref-type name="Journal Article"&gt;17&lt;/ref-type&gt;&lt;contributors&gt;&lt;authors&gt;&lt;author&gt;Ying, Q. L.&lt;/author&gt;&lt;author&gt;Nichols, J.&lt;/author&gt;&lt;author&gt;Chambers, I.&lt;/author&gt;&lt;author&gt;Smith, A.&lt;/author&gt;&lt;/authors&gt;&lt;/contributors&gt;&lt;auth-address&gt;Institute for Stem Cell Research, University of Edinburgh, King&amp;apos;s Buildings, West Mains Road, EH9 3JQ, Edinburgh, Scotland. qilong.ying@ed.ac.uk&lt;/auth-address&gt;&lt;titles&gt;&lt;title&gt;BMP induction of Id proteins suppresses differentiation and sustains embryonic stem cell self-renewal in collaboration with STAT3&lt;/title&gt;&lt;secondary-title&gt;Cell&lt;/secondary-title&gt;&lt;/titles&gt;&lt;periodical&gt;&lt;full-title&gt;Cell&lt;/full-title&gt;&lt;/periodical&gt;&lt;pages&gt;281-92&lt;/pages&gt;&lt;volume&gt;115&lt;/volume&gt;&lt;number&gt;3&lt;/number&gt;&lt;keywords&gt;&lt;keyword&gt;Animals&lt;/keyword&gt;&lt;keyword&gt;Cell Division&lt;/keyword&gt;&lt;keyword&gt;Signal Transduction&lt;/keyword&gt;&lt;keyword&gt;Trans-Activators&lt;/keyword&gt;&lt;keyword&gt;Interleukin-6&lt;/keyword&gt;&lt;keyword&gt;Bone Morphogenetic Proteins&lt;/keyword&gt;&lt;keyword&gt;DNA-Binding Proteins&lt;/keyword&gt;&lt;keyword&gt;Stem Cells&lt;/keyword&gt;&lt;keyword&gt;Cell Lineage&lt;/keyword&gt;&lt;keyword&gt;Culture Media: Serum-Free&lt;/keyword&gt;&lt;keyword&gt;STAT3 Transcription Factor&lt;/keyword&gt;&lt;keyword&gt;Homeodomain Proteins&lt;/keyword&gt;&lt;keyword&gt;Inhibitor of Differentiation Protein 1&lt;/keyword&gt;&lt;keyword&gt;Transcription Factors&lt;/keyword&gt;&lt;keyword&gt;Cells: Cultured&lt;/keyword&gt;&lt;keyword&gt;Repressor Proteins&lt;/keyword&gt;&lt;keyword&gt;Leukemia Inhibitory Factor&lt;/keyword&gt;&lt;keyword&gt;Cell Differentiation&lt;/keyword&gt;&lt;keyword&gt;Mice&lt;/keyword&gt;&lt;/keywords&gt;&lt;dates&gt;&lt;year&gt;2003&lt;/year&gt;&lt;pub-dates&gt;&lt;date&gt;Oct 31&lt;/date&gt;&lt;/pub-dates&gt;&lt;/dates&gt;&lt;accession-num&gt;14636556&lt;/accession-num&gt;&lt;label&gt;p06449&lt;/label&gt;&lt;urls&gt;&lt;related-urls&gt;&lt;url&gt;http://www.ncbi.nlm.nih.gov/entrez/query.fcgi?db=pubmed&amp;amp;cmd=Retrieve&amp;amp;dopt=AbstractPlus&amp;amp;list_uids=14636556&lt;/url&gt;&lt;/related-urls&gt;&lt;pdf-urls&gt;&lt;url&gt;file://localhost/Volumes/VELASQUEZ/PDF-AULAS/Papers/Smith/2003/BMP%20induction%20of%20Id%20proteinsYing2003Cell.pdf&lt;/url&gt;&lt;/pdf-urls&gt;&lt;/urls&gt;&lt;custom3&gt;papers://48A56642-1F5D-427B-9AC6-1256FD098515/Paper/p6449&lt;/custom3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º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GACAGCTACGCGCA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GCCGTTCATGTAGGTCT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x2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pap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º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GGCAAGCCTCAGCTGG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CTCTGCCTGACACC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Sox3 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pap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65º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CAACGGGGGCAGCGG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CATCGGTCAGCAGTTT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(Brachyury)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Ying&lt;/Author&gt;&lt;Year&gt;2003&lt;/Year&gt;&lt;RecNum&gt;13737&lt;/RecNum&gt;&lt;record&gt;&lt;rec-number&gt;13737&lt;/rec-number&gt;&lt;ref-type name="Journal Article"&gt;17&lt;/ref-type&gt;&lt;contributors&gt;&lt;authors&gt;&lt;author&gt;Ying, Q. L.&lt;/author&gt;&lt;author&gt;Nichols, J.&lt;/author&gt;&lt;author&gt;Chambers, I.&lt;/author&gt;&lt;author&gt;Smith, A.&lt;/author&gt;&lt;/authors&gt;&lt;/contributors&gt;&lt;auth-address&gt;Institute for Stem Cell Research, University of Edinburgh, King&amp;apos;s Buildings, West Mains Road, EH9 3JQ, Edinburgh, Scotland. qilong.ying@ed.ac.uk&lt;/auth-address&gt;&lt;titles&gt;&lt;title&gt;BMP induction of Id proteins suppresses differentiation and sustains embryonic stem cell self-renewal in collaboration with STAT3&lt;/title&gt;&lt;secondary-title&gt;Cell&lt;/secondary-title&gt;&lt;/titles&gt;&lt;periodical&gt;&lt;full-title&gt;Cell&lt;/full-title&gt;&lt;/periodical&gt;&lt;pages&gt;281-92&lt;/pages&gt;&lt;volume&gt;115&lt;/volume&gt;&lt;number&gt;3&lt;/number&gt;&lt;keywords&gt;&lt;keyword&gt;Animals&lt;/keyword&gt;&lt;keyword&gt;Cell Division&lt;/keyword&gt;&lt;keyword&gt;Signal Transduction&lt;/keyword&gt;&lt;keyword&gt;Trans-Activators&lt;/keyword&gt;&lt;keyword&gt;Interleukin-6&lt;/keyword&gt;&lt;keyword&gt;Bone Morphogenetic Proteins&lt;/keyword&gt;&lt;keyword&gt;DNA-Binding Proteins&lt;/keyword&gt;&lt;keyword&gt;Stem Cells&lt;/keyword&gt;&lt;keyword&gt;Cell Lineage&lt;/keyword&gt;&lt;keyword&gt;Culture Media: Serum-Free&lt;/keyword&gt;&lt;keyword&gt;STAT3 Transcription Factor&lt;/keyword&gt;&lt;keyword&gt;Homeodomain Proteins&lt;/keyword&gt;&lt;keyword&gt;Inhibitor of Differentiation Protein 1&lt;/keyword&gt;&lt;keyword&gt;Transcription Factors&lt;/keyword&gt;&lt;keyword&gt;Cells: Cultured&lt;/keyword&gt;&lt;keyword&gt;Repressor Proteins&lt;/keyword&gt;&lt;keyword&gt;Leukemia Inhibitory Factor&lt;/keyword&gt;&lt;keyword&gt;Cell Differentiation&lt;/keyword&gt;&lt;keyword&gt;Mice&lt;/keyword&gt;&lt;/keywords&gt;&lt;dates&gt;&lt;year&gt;2003&lt;/year&gt;&lt;pub-dates&gt;&lt;date&gt;Oct 31&lt;/date&gt;&lt;/pub-dates&gt;&lt;/dates&gt;&lt;accession-num&gt;14636556&lt;/accession-num&gt;&lt;label&gt;p06449&lt;/label&gt;&lt;urls&gt;&lt;related-urls&gt;&lt;url&gt;http://www.ncbi.nlm.nih.gov/entrez/query.fcgi?db=pubmed&amp;amp;cmd=Retrieve&amp;amp;dopt=AbstractPlus&amp;amp;list_uids=14636556&lt;/url&gt;&lt;/related-urls&gt;&lt;pdf-urls&gt;&lt;url&gt;file://localhost/Volumes/VELASQUEZ/PDF-AULAS/Papers/Smith/2003/BMP%20induction%20of%20Id%20proteinsYing2003Cell.pdf&lt;/url&gt;&lt;/pdf-urls&gt;&lt;/urls&gt;&lt;custom3&gt;papers://48A56642-1F5D-427B-9AC6-1256FD098515/Paper/p6449&lt;/custom3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5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º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5?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CCAAAGAAAGAAACGA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GGCTGTAGAACATGAT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</w:tr>
      <w:tr>
        <w:trPr>
          <w:trHeight w:val="198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au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pap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º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TGAACCAGTATGGCTGACCC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GGTGTGGCGATCTTC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</w:tr>
      <w:tr>
        <w:trPr>
          <w:trHeight w:val="198" w:hRule="atLeast"/>
        </w:trPr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TujI 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Ahn&lt;/Author&gt;&lt;Year&gt;2004&lt;/Year&gt;&lt;RecNum&gt;7063&lt;/RecNum&gt;&lt;record&gt;&lt;rec-number&gt;7063&lt;/rec-number&gt;&lt;ref-type name="Journal Article"&gt;17&lt;/ref-type&gt;&lt;contributors&gt;&lt;authors&gt;&lt;author&gt;Ahn, J.&lt;/author&gt;&lt;author&gt;Lee, K.&lt;/author&gt;&lt;author&gt;Shin, D.&lt;/author&gt;&lt;author&gt;Shim, J.&lt;/author&gt;&lt;author&gt;Kim, C.&lt;/author&gt;&lt;author&gt;Kim, H.&lt;/author&gt;&lt;author&gt;Lee, S.&lt;/author&gt;&lt;author&gt;Lee, Y.&lt;/author&gt;&lt;/authors&gt;&lt;/contributors&gt;&lt;titles&gt;&lt;title&gt;Temporal expression changes during differentiation of neural stem cells derived from mouse embryonic stem cell&lt;/title&gt;&lt;secondary-title&gt;J. Cell. Biochem.&lt;/secondary-title&gt;&lt;/titles&gt;&lt;periodical&gt;&lt;full-title&gt;J. Cell. Biochem.&lt;/full-title&gt;&lt;/periodical&gt;&lt;pages&gt;563-578&lt;/pages&gt;&lt;volume&gt;93&lt;/volume&gt;&lt;number&gt;3&lt;/number&gt;&lt;dates&gt;&lt;year&gt;2004&lt;/year&gt;&lt;pub-dates&gt;&lt;date&gt;Oct 15&lt;/date&gt;&lt;/pub-dates&gt;&lt;/dates&gt;&lt;label&gt;p03904&lt;/label&gt;&lt;urls&gt;&lt;pdf-urls&gt;&lt;url&gt;file://localhost/Volumes/VELASQUEZ/PDF-AULAS/Papers/Lee/2004/Temporal%20expression%20changes%20during%20differentiationAhn2004J.%20Cell.%20Biochem.pdf&lt;/url&gt;&lt;/pdf-urls&gt;&lt;/urls&gt;&lt;custom3&gt;papers://48A56642-1F5D-427B-9AC6-1256FD098515/Paper/p3904&lt;/custom3&gt;&lt;electronic-resource-num&gt;10.1002/(ISSN)1097-4644&lt;/electronic-resource-num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º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GTAGCCGTGTGTGACATC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AGGTCATTCATGTTGCTC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Supplementary Table 3. </w:t>
      </w:r>
      <w:r>
        <w:rPr>
          <w:rFonts w:cs="Arial" w:ascii="Arial" w:hAnsi="Arial"/>
          <w:sz w:val="20"/>
          <w:szCs w:val="20"/>
          <w:lang w:val="en-GB"/>
        </w:rPr>
        <w:t>List of gene-specific primers used in RT-PCR.</w:t>
      </w:r>
    </w:p>
    <w:p>
      <w:pPr>
        <w:pStyle w:val="Normal"/>
        <w:rPr>
          <w:rFonts w:ascii="Arial" w:hAnsi="Arial" w:cs="Arial"/>
          <w:b/>
          <w:b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References: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GB"/>
        </w:rPr>
      </w:pPr>
      <w:r>
        <w:fldChar w:fldCharType="begin"/>
      </w:r>
      <w:r>
        <w:rPr>
          <w:sz w:val="20"/>
          <w:szCs w:val="20"/>
          <w:rFonts w:cs="Arial" w:ascii="Arial" w:hAnsi="Arial"/>
          <w:lang w:val="en-GB"/>
        </w:rPr>
        <w:instrText xml:space="preserve"> ADDIN EN.REFLIST </w:instrText>
      </w:r>
      <w:r>
        <w:rPr>
          <w:rFonts w:cs="Arial" w:ascii="Arial" w:hAnsi="Arial"/>
          <w:sz w:val="20"/>
          <w:szCs w:val="20"/>
          <w:lang w:val="en-GB"/>
        </w:rPr>
      </w:r>
      <w:r>
        <w:rPr>
          <w:sz w:val="20"/>
          <w:szCs w:val="20"/>
          <w:rFonts w:cs="Arial" w:ascii="Arial" w:hAnsi="Arial"/>
          <w:lang w:val="en-GB"/>
        </w:rPr>
        <w:fldChar w:fldCharType="separate"/>
      </w:r>
      <w:r>
        <w:t>1. Conti L, Pollard SM, Gorba T, Reitano E, Toselli M, et al. (2005) Niche-Independent Symmetrical Self-Renewal of a Mammalian Tissue Stem Cell. PLoS Biology 3: 1594-1606.</w:t>
      </w: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2. Ahn J, Lee K, Shin D, Shim J, Kim C, et al. (2004) Temporal expression changes during differentiation of neural stem cells derived from mouse embryonic stem cell. J Cell Biochem 93: 563-578.</w:t>
      </w:r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3. Chiba S, Kurokawa M, Yoshikawa H, Ikeda R, Takeno M, et al. (2005) Noggin and basic FGF were implicated in forebrain fate and caudal fate, respectively, of the neural tube-like structures emerging in mouse ES cell culture. Experimental brain research 163: 86-99.</w:t>
      </w:r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4. Mizuseki K, Sakamoto T, Watanabe K, Muguruma K, Ikeya M, et al. (2003) Generation of neural crest-derived peripheral neurons and floor plate cells from mouse and primate embryonic stem cells. PNAS 100: 5828-5833.</w:t>
      </w:r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5. Ying QL, Nichols J, Chambers I, Smith A (2003) BMP induction of Id proteins suppresses differentiation and sustains embryonic stem cell self-renewal in collaboration with STAT3. Cell 115: 281-292.</w:t>
      </w:r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6. Abe Y, Kouyama K, Tomita T, Tomita Y, Ban N, et al. (2003) Analysis of neurons created from wild-type and Alzheimer's mutation knock-in embryonic stem cells by a highly efficient differentiation protocol. J Neurosci 23: 8513-8525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  <w:szCs w:val="20"/>
          <w:lang w:val="en-GB"/>
        </w:rPr>
        <w:t xml:space="preserve">7. Smukler SR, Runciman SB, Xu S, van der Kooy D (2006) Embryonic stem cells assume a primitive neural stem cell fate in the absence of extrinsic influences. </w:t>
      </w:r>
      <w:r>
        <w:rPr>
          <w:rFonts w:cs="Arial" w:ascii="Arial" w:hAnsi="Arial"/>
          <w:sz w:val="20"/>
          <w:szCs w:val="20"/>
        </w:rPr>
        <w:t>J Cell Biol 172: 79-90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/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2T14:40:00Z</dcterms:created>
  <dc:creator>Elsa Abranches</dc:creator>
  <dc:description/>
  <cp:keywords/>
  <dc:language>en-US</dc:language>
  <cp:lastModifiedBy>Elsa Abranches</cp:lastModifiedBy>
  <dcterms:modified xsi:type="dcterms:W3CDTF">2009-04-23T08:03:00Z</dcterms:modified>
  <cp:revision>10</cp:revision>
  <dc:subject/>
  <dc:title>Ge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